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8C643" w14:textId="2E45BED4" w:rsidR="00D06E45" w:rsidRDefault="00D06E45" w:rsidP="00D06E45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 w:rsidR="001D50C3">
        <w:rPr>
          <w:rFonts w:ascii="Times New Roman" w:hAnsi="Times New Roman" w:cs="Times New Roman"/>
          <w:b/>
          <w:sz w:val="20"/>
          <w:szCs w:val="20"/>
        </w:rPr>
        <w:t>9</w:t>
      </w:r>
      <w:r>
        <w:rPr>
          <w:rFonts w:ascii="Times New Roman" w:hAnsi="Times New Roman" w:cs="Times New Roman"/>
          <w:b/>
          <w:sz w:val="20"/>
          <w:szCs w:val="20"/>
        </w:rPr>
        <w:t>: Fig. S</w:t>
      </w:r>
      <w:r w:rsidR="001D50C3">
        <w:rPr>
          <w:rFonts w:ascii="Times New Roman" w:hAnsi="Times New Roman" w:cs="Times New Roman"/>
          <w:b/>
          <w:sz w:val="20"/>
          <w:szCs w:val="20"/>
        </w:rPr>
        <w:t>9</w:t>
      </w:r>
      <w:bookmarkStart w:id="0" w:name="_GoBack"/>
      <w:bookmarkEnd w:id="0"/>
    </w:p>
    <w:p w14:paraId="5E8040FD" w14:textId="77777777" w:rsidR="00D06E45" w:rsidRDefault="00D06E45" w:rsidP="00D06E45">
      <w:r>
        <w:rPr>
          <w:noProof/>
        </w:rPr>
        <w:drawing>
          <wp:inline distT="0" distB="0" distL="0" distR="0" wp14:anchorId="53144359" wp14:editId="4B688FCA">
            <wp:extent cx="4823884" cy="4423834"/>
            <wp:effectExtent l="38100" t="38100" r="34290" b="3429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94A1C06" w14:textId="77777777" w:rsidR="00D06E45" w:rsidRPr="002D2BE0" w:rsidRDefault="00D06E45" w:rsidP="00D06E4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D2BE0">
        <w:rPr>
          <w:rFonts w:ascii="Times New Roman" w:hAnsi="Times New Roman" w:cs="Times New Roman"/>
          <w:b/>
          <w:sz w:val="20"/>
          <w:szCs w:val="20"/>
        </w:rPr>
        <w:t xml:space="preserve">Country-specific associations between girl child marriage </w:t>
      </w:r>
      <w:r>
        <w:rPr>
          <w:rFonts w:ascii="Times New Roman" w:hAnsi="Times New Roman" w:cs="Times New Roman"/>
          <w:b/>
          <w:sz w:val="20"/>
          <w:szCs w:val="20"/>
        </w:rPr>
        <w:t xml:space="preserve">(below 18 years) </w:t>
      </w:r>
      <w:r w:rsidRPr="002D2BE0">
        <w:rPr>
          <w:rFonts w:ascii="Times New Roman" w:hAnsi="Times New Roman" w:cs="Times New Roman"/>
          <w:b/>
          <w:sz w:val="20"/>
          <w:szCs w:val="20"/>
        </w:rPr>
        <w:t xml:space="preserve">and </w:t>
      </w:r>
      <w:r>
        <w:rPr>
          <w:rFonts w:ascii="Times New Roman" w:hAnsi="Times New Roman" w:cs="Times New Roman"/>
          <w:b/>
          <w:sz w:val="20"/>
          <w:szCs w:val="20"/>
        </w:rPr>
        <w:t xml:space="preserve">severely </w:t>
      </w:r>
      <w:r w:rsidRPr="002D2BE0">
        <w:rPr>
          <w:rFonts w:ascii="Times New Roman" w:hAnsi="Times New Roman" w:cs="Times New Roman"/>
          <w:b/>
          <w:sz w:val="20"/>
          <w:szCs w:val="20"/>
        </w:rPr>
        <w:t>underweight</w:t>
      </w:r>
      <w:r>
        <w:rPr>
          <w:rFonts w:ascii="Times New Roman" w:hAnsi="Times New Roman" w:cs="Times New Roman"/>
          <w:b/>
          <w:sz w:val="20"/>
          <w:szCs w:val="20"/>
        </w:rPr>
        <w:t>,</w:t>
      </w:r>
      <w:r w:rsidRPr="002D2BE0">
        <w:rPr>
          <w:rFonts w:ascii="Times New Roman" w:hAnsi="Times New Roman" w:cs="Times New Roman"/>
          <w:b/>
          <w:sz w:val="20"/>
          <w:szCs w:val="20"/>
        </w:rPr>
        <w:t xml:space="preserve"> conditional on </w:t>
      </w:r>
      <w:r>
        <w:rPr>
          <w:rFonts w:ascii="Times New Roman" w:hAnsi="Times New Roman" w:cs="Times New Roman"/>
          <w:b/>
          <w:sz w:val="20"/>
          <w:szCs w:val="20"/>
        </w:rPr>
        <w:t>full set of covariates</w:t>
      </w:r>
    </w:p>
    <w:p w14:paraId="2B220486" w14:textId="77777777" w:rsidR="00D06E45" w:rsidRPr="002D2BE0" w:rsidRDefault="00D06E45" w:rsidP="00D06E4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2BE0">
        <w:rPr>
          <w:rFonts w:ascii="Times New Roman" w:hAnsi="Times New Roman" w:cs="Times New Roman"/>
          <w:sz w:val="20"/>
          <w:szCs w:val="20"/>
        </w:rPr>
        <w:t xml:space="preserve">All models control for primary education, age, age at first birth, number of children ever born, secondary education, </w:t>
      </w:r>
      <w:r>
        <w:rPr>
          <w:rFonts w:ascii="Times New Roman" w:hAnsi="Times New Roman" w:cs="Times New Roman"/>
          <w:sz w:val="20"/>
          <w:szCs w:val="20"/>
        </w:rPr>
        <w:t>wealth</w:t>
      </w:r>
      <w:r w:rsidRPr="002D2BE0">
        <w:rPr>
          <w:rFonts w:ascii="Times New Roman" w:hAnsi="Times New Roman" w:cs="Times New Roman"/>
          <w:sz w:val="20"/>
          <w:szCs w:val="20"/>
        </w:rPr>
        <w:t xml:space="preserve"> quintile, age gap, education gap, and EA fixed-effects. Based on 35 independent country-specific models. </w:t>
      </w:r>
      <w:r>
        <w:rPr>
          <w:rFonts w:ascii="Times New Roman" w:hAnsi="Times New Roman" w:cs="Times New Roman"/>
          <w:sz w:val="20"/>
          <w:szCs w:val="20"/>
        </w:rPr>
        <w:t>Two countries (Sao Tome and Principe and Swaziland) excluded due to lack of data or outcome variation by cluster.</w:t>
      </w:r>
    </w:p>
    <w:p w14:paraId="2D6ACFD2" w14:textId="4307007A" w:rsidR="00B72289" w:rsidRDefault="00B72289"/>
    <w:sectPr w:rsidR="00B72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E45"/>
    <w:rsid w:val="001808C6"/>
    <w:rsid w:val="001D50C3"/>
    <w:rsid w:val="004006BD"/>
    <w:rsid w:val="00486933"/>
    <w:rsid w:val="004D5103"/>
    <w:rsid w:val="00AB0825"/>
    <w:rsid w:val="00B72289"/>
    <w:rsid w:val="00B725F7"/>
    <w:rsid w:val="00D0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1BC7D"/>
  <w15:chartTrackingRefBased/>
  <w15:docId w15:val="{99B9B08B-50D9-42BB-A700-15CF02B2F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6E45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fevb\Documents\HSPH%202013-%20COURSEWORK\Dissertation%20Prep\Paper%201\BMC%20Medicine\Dec.M5_RD_supplfig_estimates_updatedDec.1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8718143463437229"/>
          <c:y val="7.0085400956300406E-2"/>
          <c:w val="0.65324322648645294"/>
          <c:h val="0.83988822580121092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ev_underweight!$H$2</c:f>
              <c:strCache>
                <c:ptCount val="1"/>
                <c:pt idx="0">
                  <c:v>Median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1"/>
            <c:plus>
              <c:numRef>
                <c:f>sev_underweight!$J$4:$J$36</c:f>
                <c:numCache>
                  <c:formatCode>General</c:formatCode>
                  <c:ptCount val="33"/>
                  <c:pt idx="0">
                    <c:v>9.0980400000000003E-2</c:v>
                  </c:pt>
                  <c:pt idx="1">
                    <c:v>7.7594400000000008E-2</c:v>
                  </c:pt>
                  <c:pt idx="2">
                    <c:v>0.27129950000000003</c:v>
                  </c:pt>
                  <c:pt idx="3">
                    <c:v>0.16910750000000002</c:v>
                  </c:pt>
                  <c:pt idx="4">
                    <c:v>9.2806300000000008E-2</c:v>
                  </c:pt>
                  <c:pt idx="5">
                    <c:v>9.4703999999999983E-2</c:v>
                  </c:pt>
                  <c:pt idx="6">
                    <c:v>0.27833459999999999</c:v>
                  </c:pt>
                  <c:pt idx="7">
                    <c:v>8.6307499999999995E-2</c:v>
                  </c:pt>
                  <c:pt idx="8">
                    <c:v>0.10686399999999999</c:v>
                  </c:pt>
                  <c:pt idx="9">
                    <c:v>2.9320000000000002E-2</c:v>
                  </c:pt>
                  <c:pt idx="10">
                    <c:v>4.7031899999999995E-2</c:v>
                  </c:pt>
                  <c:pt idx="11">
                    <c:v>1.2356000000000001E-2</c:v>
                  </c:pt>
                  <c:pt idx="12">
                    <c:v>0.1398307</c:v>
                  </c:pt>
                  <c:pt idx="13">
                    <c:v>0.101836</c:v>
                  </c:pt>
                  <c:pt idx="14">
                    <c:v>7.7363399999999999E-2</c:v>
                  </c:pt>
                  <c:pt idx="15">
                    <c:v>8.4098300000000001E-2</c:v>
                  </c:pt>
                  <c:pt idx="16">
                    <c:v>6.8823900000000007E-2</c:v>
                  </c:pt>
                  <c:pt idx="17">
                    <c:v>0.1479635</c:v>
                  </c:pt>
                  <c:pt idx="18">
                    <c:v>6.6095899999999999E-2</c:v>
                  </c:pt>
                  <c:pt idx="19">
                    <c:v>0.1136501</c:v>
                  </c:pt>
                  <c:pt idx="20">
                    <c:v>8.0042000000000002E-2</c:v>
                  </c:pt>
                  <c:pt idx="21">
                    <c:v>9.3772599999999998E-2</c:v>
                  </c:pt>
                  <c:pt idx="22">
                    <c:v>0.16461210000000001</c:v>
                  </c:pt>
                  <c:pt idx="23">
                    <c:v>0.12603149999999999</c:v>
                  </c:pt>
                  <c:pt idx="24">
                    <c:v>5.6762399999999998E-2</c:v>
                  </c:pt>
                  <c:pt idx="25">
                    <c:v>7.8334700000000007E-2</c:v>
                  </c:pt>
                  <c:pt idx="26">
                    <c:v>9.5133599999999999E-2</c:v>
                  </c:pt>
                  <c:pt idx="27">
                    <c:v>9.9514599999999995E-2</c:v>
                  </c:pt>
                  <c:pt idx="28">
                    <c:v>7.7179000000000011E-2</c:v>
                  </c:pt>
                  <c:pt idx="29">
                    <c:v>6.9349400000000005E-2</c:v>
                  </c:pt>
                  <c:pt idx="30">
                    <c:v>0.13321450000000001</c:v>
                  </c:pt>
                  <c:pt idx="31">
                    <c:v>8.1842999999999999E-2</c:v>
                  </c:pt>
                  <c:pt idx="32">
                    <c:v>0.13751659999999999</c:v>
                  </c:pt>
                </c:numCache>
              </c:numRef>
            </c:plus>
            <c:minus>
              <c:numRef>
                <c:f>sev_underweight!$G$4:$G$36</c:f>
                <c:numCache>
                  <c:formatCode>General</c:formatCode>
                  <c:ptCount val="33"/>
                  <c:pt idx="0">
                    <c:v>9.0980499999999992E-2</c:v>
                  </c:pt>
                  <c:pt idx="1">
                    <c:v>7.7594399999999994E-2</c:v>
                  </c:pt>
                  <c:pt idx="2">
                    <c:v>0.27129939999999997</c:v>
                  </c:pt>
                  <c:pt idx="3">
                    <c:v>0.16910750000000002</c:v>
                  </c:pt>
                  <c:pt idx="4">
                    <c:v>9.2806300000000008E-2</c:v>
                  </c:pt>
                  <c:pt idx="5">
                    <c:v>9.4704099999999999E-2</c:v>
                  </c:pt>
                  <c:pt idx="6">
                    <c:v>0.27833469999999999</c:v>
                  </c:pt>
                  <c:pt idx="7">
                    <c:v>8.6307600000000012E-2</c:v>
                  </c:pt>
                  <c:pt idx="8">
                    <c:v>0.1068641</c:v>
                  </c:pt>
                  <c:pt idx="9">
                    <c:v>2.9319999999999999E-2</c:v>
                  </c:pt>
                  <c:pt idx="10">
                    <c:v>4.7031900000000001E-2</c:v>
                  </c:pt>
                  <c:pt idx="11">
                    <c:v>1.2356000000000001E-2</c:v>
                  </c:pt>
                  <c:pt idx="12">
                    <c:v>0.13983079999999998</c:v>
                  </c:pt>
                  <c:pt idx="13">
                    <c:v>0.10183600000000001</c:v>
                  </c:pt>
                  <c:pt idx="14">
                    <c:v>7.7363399999999999E-2</c:v>
                  </c:pt>
                  <c:pt idx="15">
                    <c:v>8.4098199999999998E-2</c:v>
                  </c:pt>
                  <c:pt idx="16">
                    <c:v>6.8823899999999993E-2</c:v>
                  </c:pt>
                  <c:pt idx="17">
                    <c:v>0.1479636</c:v>
                  </c:pt>
                  <c:pt idx="18">
                    <c:v>6.609580000000001E-2</c:v>
                  </c:pt>
                  <c:pt idx="19">
                    <c:v>0.11365009999999999</c:v>
                  </c:pt>
                  <c:pt idx="20">
                    <c:v>8.0042100000000005E-2</c:v>
                  </c:pt>
                  <c:pt idx="21">
                    <c:v>9.3771500000000008E-2</c:v>
                  </c:pt>
                  <c:pt idx="22">
                    <c:v>0.16461219999999999</c:v>
                  </c:pt>
                  <c:pt idx="23">
                    <c:v>0.12603139999999999</c:v>
                  </c:pt>
                  <c:pt idx="24">
                    <c:v>5.6762299999999995E-2</c:v>
                  </c:pt>
                  <c:pt idx="25">
                    <c:v>7.8334799999999996E-2</c:v>
                  </c:pt>
                  <c:pt idx="26">
                    <c:v>8.5133499999999987E-2</c:v>
                  </c:pt>
                  <c:pt idx="27">
                    <c:v>9.9514600000000009E-2</c:v>
                  </c:pt>
                  <c:pt idx="28">
                    <c:v>7.7179600000000001E-2</c:v>
                  </c:pt>
                  <c:pt idx="29">
                    <c:v>6.9349400000000005E-2</c:v>
                  </c:pt>
                  <c:pt idx="30">
                    <c:v>0.13321440000000001</c:v>
                  </c:pt>
                  <c:pt idx="31">
                    <c:v>8.1843100000000002E-2</c:v>
                  </c:pt>
                  <c:pt idx="32">
                    <c:v>0.1375166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ev_underweight!$A$4:$A$36</c:f>
              <c:strCache>
                <c:ptCount val="33"/>
                <c:pt idx="0">
                  <c:v>Benin</c:v>
                </c:pt>
                <c:pt idx="1">
                  <c:v>Burkina Faso</c:v>
                </c:pt>
                <c:pt idx="2">
                  <c:v>Burundi</c:v>
                </c:pt>
                <c:pt idx="3">
                  <c:v>Cameroon</c:v>
                </c:pt>
                <c:pt idx="4">
                  <c:v>Central African Republic</c:v>
                </c:pt>
                <c:pt idx="5">
                  <c:v>Chad</c:v>
                </c:pt>
                <c:pt idx="6">
                  <c:v>Comoros</c:v>
                </c:pt>
                <c:pt idx="7">
                  <c:v>Congro, Dem. Rep.</c:v>
                </c:pt>
                <c:pt idx="8">
                  <c:v>Congo, Rep.</c:v>
                </c:pt>
                <c:pt idx="9">
                  <c:v>Cote d'Ivoire</c:v>
                </c:pt>
                <c:pt idx="10">
                  <c:v>Ethiopia</c:v>
                </c:pt>
                <c:pt idx="11">
                  <c:v>Gabon</c:v>
                </c:pt>
                <c:pt idx="12">
                  <c:v>Gambia</c:v>
                </c:pt>
                <c:pt idx="13">
                  <c:v>Ghana</c:v>
                </c:pt>
                <c:pt idx="14">
                  <c:v>Guinea</c:v>
                </c:pt>
                <c:pt idx="15">
                  <c:v>Kenya</c:v>
                </c:pt>
                <c:pt idx="16">
                  <c:v>Lesotho</c:v>
                </c:pt>
                <c:pt idx="17">
                  <c:v>Liberia</c:v>
                </c:pt>
                <c:pt idx="18">
                  <c:v>Madagascar</c:v>
                </c:pt>
                <c:pt idx="19">
                  <c:v>Malawi</c:v>
                </c:pt>
                <c:pt idx="20">
                  <c:v>Mali</c:v>
                </c:pt>
                <c:pt idx="21">
                  <c:v>Mozambique</c:v>
                </c:pt>
                <c:pt idx="22">
                  <c:v>Namibia</c:v>
                </c:pt>
                <c:pt idx="23">
                  <c:v>Niger</c:v>
                </c:pt>
                <c:pt idx="24">
                  <c:v>Nigeria</c:v>
                </c:pt>
                <c:pt idx="25">
                  <c:v>Rwanda</c:v>
                </c:pt>
                <c:pt idx="26">
                  <c:v>Senegal</c:v>
                </c:pt>
                <c:pt idx="27">
                  <c:v>Sierra Leone</c:v>
                </c:pt>
                <c:pt idx="28">
                  <c:v>Tanzania</c:v>
                </c:pt>
                <c:pt idx="29">
                  <c:v>Togo</c:v>
                </c:pt>
                <c:pt idx="30">
                  <c:v>Uganda</c:v>
                </c:pt>
                <c:pt idx="31">
                  <c:v>Zambia</c:v>
                </c:pt>
                <c:pt idx="32">
                  <c:v>Zimbabwe</c:v>
                </c:pt>
              </c:strCache>
            </c:strRef>
          </c:cat>
          <c:val>
            <c:numRef>
              <c:f>sev_underweight!$H$4:$H$36</c:f>
              <c:numCache>
                <c:formatCode>0.0000</c:formatCode>
                <c:ptCount val="33"/>
                <c:pt idx="0">
                  <c:v>-1.3823999999999999E-2</c:v>
                </c:pt>
                <c:pt idx="1">
                  <c:v>1.04604E-2</c:v>
                </c:pt>
                <c:pt idx="2">
                  <c:v>0.21919</c:v>
                </c:pt>
                <c:pt idx="3">
                  <c:v>1.01884E-2</c:v>
                </c:pt>
                <c:pt idx="4">
                  <c:v>-2.4830100000000001E-2</c:v>
                </c:pt>
                <c:pt idx="5">
                  <c:v>6.0734900000000001E-2</c:v>
                </c:pt>
                <c:pt idx="6">
                  <c:v>3.6497000000000002E-2</c:v>
                </c:pt>
                <c:pt idx="7">
                  <c:v>-9.2267299999999997E-2</c:v>
                </c:pt>
                <c:pt idx="8">
                  <c:v>6.0771400000000003E-2</c:v>
                </c:pt>
                <c:pt idx="9">
                  <c:v>2.9237599999999999E-2</c:v>
                </c:pt>
                <c:pt idx="10">
                  <c:v>4.46948E-2</c:v>
                </c:pt>
                <c:pt idx="11">
                  <c:v>-3.6532000000000001E-3</c:v>
                </c:pt>
                <c:pt idx="12">
                  <c:v>5.2015699999999998E-2</c:v>
                </c:pt>
                <c:pt idx="13">
                  <c:v>9.1687999999999995E-3</c:v>
                </c:pt>
                <c:pt idx="14">
                  <c:v>5.70892E-2</c:v>
                </c:pt>
                <c:pt idx="15">
                  <c:v>1.22285E-2</c:v>
                </c:pt>
                <c:pt idx="16">
                  <c:v>2.3294000000000001E-3</c:v>
                </c:pt>
                <c:pt idx="17">
                  <c:v>3.6560599999999999E-2</c:v>
                </c:pt>
                <c:pt idx="18">
                  <c:v>-3.91472E-2</c:v>
                </c:pt>
                <c:pt idx="19">
                  <c:v>1.13759E-2</c:v>
                </c:pt>
                <c:pt idx="20">
                  <c:v>1.85425E-2</c:v>
                </c:pt>
                <c:pt idx="21">
                  <c:v>3.4431000000000003E-2</c:v>
                </c:pt>
                <c:pt idx="22">
                  <c:v>1.63728E-2</c:v>
                </c:pt>
                <c:pt idx="23">
                  <c:v>0.1150813</c:v>
                </c:pt>
                <c:pt idx="24">
                  <c:v>-4.9653599999999999E-2</c:v>
                </c:pt>
                <c:pt idx="25">
                  <c:v>-1.16586E-2</c:v>
                </c:pt>
                <c:pt idx="26">
                  <c:v>-7.26276E-2</c:v>
                </c:pt>
                <c:pt idx="27">
                  <c:v>-1.51355E-2</c:v>
                </c:pt>
                <c:pt idx="28">
                  <c:v>-6.5490000000000007E-2</c:v>
                </c:pt>
                <c:pt idx="29">
                  <c:v>-2.1210699999999999E-2</c:v>
                </c:pt>
                <c:pt idx="30">
                  <c:v>-3.9087999999999998E-2</c:v>
                </c:pt>
                <c:pt idx="31">
                  <c:v>-8.7611000000000008E-3</c:v>
                </c:pt>
                <c:pt idx="32">
                  <c:v>-4.66024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F7-4865-A5D3-E9F680B855E8}"/>
            </c:ext>
          </c:extLst>
        </c:ser>
        <c:ser>
          <c:idx val="1"/>
          <c:order val="1"/>
          <c:tx>
            <c:strRef>
              <c:f>sev_underweight!$I$2</c:f>
              <c:strCache>
                <c:ptCount val="1"/>
                <c:pt idx="0">
                  <c:v>Median+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ev_underweight!$A$4:$A$36</c:f>
              <c:strCache>
                <c:ptCount val="33"/>
                <c:pt idx="0">
                  <c:v>Benin</c:v>
                </c:pt>
                <c:pt idx="1">
                  <c:v>Burkina Faso</c:v>
                </c:pt>
                <c:pt idx="2">
                  <c:v>Burundi</c:v>
                </c:pt>
                <c:pt idx="3">
                  <c:v>Cameroon</c:v>
                </c:pt>
                <c:pt idx="4">
                  <c:v>Central African Republic</c:v>
                </c:pt>
                <c:pt idx="5">
                  <c:v>Chad</c:v>
                </c:pt>
                <c:pt idx="6">
                  <c:v>Comoros</c:v>
                </c:pt>
                <c:pt idx="7">
                  <c:v>Congro, Dem. Rep.</c:v>
                </c:pt>
                <c:pt idx="8">
                  <c:v>Congo, Rep.</c:v>
                </c:pt>
                <c:pt idx="9">
                  <c:v>Cote d'Ivoire</c:v>
                </c:pt>
                <c:pt idx="10">
                  <c:v>Ethiopia</c:v>
                </c:pt>
                <c:pt idx="11">
                  <c:v>Gabon</c:v>
                </c:pt>
                <c:pt idx="12">
                  <c:v>Gambia</c:v>
                </c:pt>
                <c:pt idx="13">
                  <c:v>Ghana</c:v>
                </c:pt>
                <c:pt idx="14">
                  <c:v>Guinea</c:v>
                </c:pt>
                <c:pt idx="15">
                  <c:v>Kenya</c:v>
                </c:pt>
                <c:pt idx="16">
                  <c:v>Lesotho</c:v>
                </c:pt>
                <c:pt idx="17">
                  <c:v>Liberia</c:v>
                </c:pt>
                <c:pt idx="18">
                  <c:v>Madagascar</c:v>
                </c:pt>
                <c:pt idx="19">
                  <c:v>Malawi</c:v>
                </c:pt>
                <c:pt idx="20">
                  <c:v>Mali</c:v>
                </c:pt>
                <c:pt idx="21">
                  <c:v>Mozambique</c:v>
                </c:pt>
                <c:pt idx="22">
                  <c:v>Namibia</c:v>
                </c:pt>
                <c:pt idx="23">
                  <c:v>Niger</c:v>
                </c:pt>
                <c:pt idx="24">
                  <c:v>Nigeria</c:v>
                </c:pt>
                <c:pt idx="25">
                  <c:v>Rwanda</c:v>
                </c:pt>
                <c:pt idx="26">
                  <c:v>Senegal</c:v>
                </c:pt>
                <c:pt idx="27">
                  <c:v>Sierra Leone</c:v>
                </c:pt>
                <c:pt idx="28">
                  <c:v>Tanzania</c:v>
                </c:pt>
                <c:pt idx="29">
                  <c:v>Togo</c:v>
                </c:pt>
                <c:pt idx="30">
                  <c:v>Uganda</c:v>
                </c:pt>
                <c:pt idx="31">
                  <c:v>Zambia</c:v>
                </c:pt>
                <c:pt idx="32">
                  <c:v>Zimbabwe</c:v>
                </c:pt>
              </c:strCache>
            </c:strRef>
          </c:cat>
          <c:val>
            <c:numRef>
              <c:f>sev_underweight!$I$4:$I$36</c:f>
              <c:numCache>
                <c:formatCode>General</c:formatCode>
                <c:ptCount val="33"/>
                <c:pt idx="0">
                  <c:v>-5.0000000000000001E-3</c:v>
                </c:pt>
                <c:pt idx="1">
                  <c:v>4.0000000000000001E-3</c:v>
                </c:pt>
                <c:pt idx="2">
                  <c:v>4.0000000000000001E-3</c:v>
                </c:pt>
                <c:pt idx="3">
                  <c:v>5.0000000000000001E-3</c:v>
                </c:pt>
                <c:pt idx="4">
                  <c:v>-5.0000000000000001E-3</c:v>
                </c:pt>
                <c:pt idx="5">
                  <c:v>5.0000000000000001E-3</c:v>
                </c:pt>
                <c:pt idx="6">
                  <c:v>5.0000000000000001E-3</c:v>
                </c:pt>
                <c:pt idx="7">
                  <c:v>-5.0000000000000001E-3</c:v>
                </c:pt>
                <c:pt idx="8">
                  <c:v>5.0000000000000001E-3</c:v>
                </c:pt>
                <c:pt idx="9">
                  <c:v>5.0000000000000001E-3</c:v>
                </c:pt>
                <c:pt idx="10">
                  <c:v>5.0000000000000001E-3</c:v>
                </c:pt>
                <c:pt idx="11">
                  <c:v>-5.0000000000000001E-3</c:v>
                </c:pt>
                <c:pt idx="12">
                  <c:v>5.0000000000000001E-3</c:v>
                </c:pt>
                <c:pt idx="13">
                  <c:v>5.0000000000000001E-3</c:v>
                </c:pt>
                <c:pt idx="14">
                  <c:v>5.0000000000000001E-3</c:v>
                </c:pt>
                <c:pt idx="15">
                  <c:v>5.0000000000000001E-3</c:v>
                </c:pt>
                <c:pt idx="16">
                  <c:v>5.0000000000000001E-3</c:v>
                </c:pt>
                <c:pt idx="17">
                  <c:v>5.0000000000000001E-3</c:v>
                </c:pt>
                <c:pt idx="18">
                  <c:v>-5.0000000000000001E-3</c:v>
                </c:pt>
                <c:pt idx="19">
                  <c:v>5.0000000000000001E-3</c:v>
                </c:pt>
                <c:pt idx="20">
                  <c:v>5.0000000000000001E-3</c:v>
                </c:pt>
                <c:pt idx="21">
                  <c:v>5.0000000000000001E-3</c:v>
                </c:pt>
                <c:pt idx="22">
                  <c:v>5.0000000000000001E-3</c:v>
                </c:pt>
                <c:pt idx="23">
                  <c:v>5.0000000000000001E-3</c:v>
                </c:pt>
                <c:pt idx="24">
                  <c:v>-5.0000000000000001E-3</c:v>
                </c:pt>
                <c:pt idx="25">
                  <c:v>-5.0000000000000001E-3</c:v>
                </c:pt>
                <c:pt idx="26">
                  <c:v>-5.0000000000000001E-3</c:v>
                </c:pt>
                <c:pt idx="27">
                  <c:v>-5.0000000000000001E-3</c:v>
                </c:pt>
                <c:pt idx="28">
                  <c:v>-5.0000000000000001E-3</c:v>
                </c:pt>
                <c:pt idx="29">
                  <c:v>-5.0000000000000001E-3</c:v>
                </c:pt>
                <c:pt idx="30">
                  <c:v>-5.0000000000000001E-3</c:v>
                </c:pt>
                <c:pt idx="31">
                  <c:v>-5.0000000000000001E-3</c:v>
                </c:pt>
                <c:pt idx="32">
                  <c:v>-5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2F7-4865-A5D3-E9F680B855E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89250944"/>
        <c:axId val="389259144"/>
      </c:barChart>
      <c:catAx>
        <c:axId val="389250944"/>
        <c:scaling>
          <c:orientation val="maxMin"/>
        </c:scaling>
        <c:delete val="0"/>
        <c:axPos val="l"/>
        <c:title>
          <c:tx>
            <c:rich>
              <a:bodyPr rot="0" spcFirstLastPara="1" vertOverflow="ellipsis" wrap="square" anchor="ctr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untry</a:t>
                </a:r>
              </a:p>
            </c:rich>
          </c:tx>
          <c:layout>
            <c:manualLayout>
              <c:xMode val="edge"/>
              <c:yMode val="edge"/>
              <c:x val="0.16272965879265092"/>
              <c:y val="2.0696639192453108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0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259144"/>
        <c:crosses val="autoZero"/>
        <c:auto val="0"/>
        <c:lblAlgn val="ctr"/>
        <c:lblOffset val="100"/>
        <c:tickLblSkip val="1"/>
        <c:noMultiLvlLbl val="0"/>
      </c:catAx>
      <c:valAx>
        <c:axId val="389259144"/>
        <c:scaling>
          <c:orientation val="minMax"/>
          <c:max val="0.4"/>
          <c:min val="-0.4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b" anchorCtr="0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D (95% CI)</a:t>
                </a:r>
              </a:p>
            </c:rich>
          </c:tx>
          <c:layout>
            <c:manualLayout>
              <c:xMode val="edge"/>
              <c:yMode val="edge"/>
              <c:x val="0.56213631760596849"/>
              <c:y val="0.958104604187200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b" anchorCtr="0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high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250944"/>
        <c:crosses val="autoZero"/>
        <c:crossBetween val="between"/>
        <c:majorUnit val="0.4"/>
        <c:min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76200" cap="flat" cmpd="sng" algn="ctr">
      <a:solidFill>
        <a:schemeClr val="accent5">
          <a:lumMod val="20000"/>
          <a:lumOff val="80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E</dc:creator>
  <cp:keywords/>
  <dc:description/>
  <cp:lastModifiedBy>Yvette E</cp:lastModifiedBy>
  <cp:revision>3</cp:revision>
  <dcterms:created xsi:type="dcterms:W3CDTF">2019-01-31T05:36:00Z</dcterms:created>
  <dcterms:modified xsi:type="dcterms:W3CDTF">2019-02-01T04:40:00Z</dcterms:modified>
</cp:coreProperties>
</file>